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4DC6" w:rsidRPr="00932AD1" w:rsidRDefault="000F4DC6" w:rsidP="000F4DC6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932AD1">
        <w:rPr>
          <w:rFonts w:ascii="Times New Roman" w:eastAsia="Times New Roman" w:hAnsi="Times New Roman" w:cs="Times New Roman"/>
          <w:b/>
          <w:color w:val="000000" w:themeColor="text1"/>
        </w:rPr>
        <w:t>Appendix A:  Search strategy of keywords sets of the original Chinese query</w:t>
      </w:r>
    </w:p>
    <w:p w:rsidR="000F4DC6" w:rsidRPr="00932AD1" w:rsidRDefault="000F4DC6" w:rsidP="000F4DC6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  <w:r w:rsidRPr="00932AD1">
        <w:rPr>
          <w:rFonts w:hint="eastAsia"/>
          <w:color w:val="000000" w:themeColor="text1"/>
        </w:rPr>
        <w:t>主题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= </w:t>
      </w:r>
      <w:r w:rsidRPr="00932AD1">
        <w:rPr>
          <w:rFonts w:hint="eastAsia"/>
          <w:i/>
          <w:color w:val="000000" w:themeColor="text1"/>
        </w:rPr>
        <w:t>微信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AND (</w:t>
      </w:r>
      <w:r w:rsidRPr="00932AD1">
        <w:rPr>
          <w:rFonts w:hint="eastAsia"/>
          <w:i/>
          <w:color w:val="000000" w:themeColor="text1"/>
        </w:rPr>
        <w:t>健康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</w:t>
      </w:r>
      <w:r w:rsidRPr="00932AD1">
        <w:rPr>
          <w:rFonts w:hint="eastAsia"/>
          <w:i/>
          <w:color w:val="000000" w:themeColor="text1"/>
        </w:rPr>
        <w:t>护理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 w:rsidRPr="00932AD1">
        <w:rPr>
          <w:rFonts w:hint="eastAsia"/>
          <w:i/>
          <w:color w:val="000000" w:themeColor="text1"/>
        </w:rPr>
        <w:t>疾病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</w:t>
      </w:r>
      <w:r w:rsidRPr="00932AD1">
        <w:rPr>
          <w:rFonts w:hint="eastAsia"/>
          <w:i/>
          <w:color w:val="000000" w:themeColor="text1"/>
        </w:rPr>
        <w:t>病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 w:rsidRPr="00932AD1">
        <w:rPr>
          <w:rFonts w:hint="eastAsia"/>
          <w:i/>
          <w:color w:val="000000" w:themeColor="text1"/>
        </w:rPr>
        <w:t>残疾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</w:t>
      </w:r>
      <w:r w:rsidRPr="00932AD1">
        <w:rPr>
          <w:rFonts w:hint="eastAsia"/>
          <w:i/>
          <w:color w:val="000000" w:themeColor="text1"/>
        </w:rPr>
        <w:t>伤害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 w:rsidRPr="00932AD1">
        <w:rPr>
          <w:rFonts w:hint="eastAsia"/>
          <w:i/>
          <w:color w:val="000000" w:themeColor="text1"/>
        </w:rPr>
        <w:t>心理</w:t>
      </w:r>
      <w:r w:rsidRPr="00932AD1">
        <w:rPr>
          <w:rFonts w:ascii="Times New Roman" w:eastAsia="Times New Roman" w:hAnsi="Times New Roman" w:cs="Times New Roman"/>
          <w:i/>
          <w:color w:val="000000" w:themeColor="text1"/>
        </w:rPr>
        <w:t xml:space="preserve"> 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OR </w:t>
      </w:r>
      <w:r w:rsidRPr="00932AD1">
        <w:rPr>
          <w:rFonts w:hint="eastAsia"/>
          <w:i/>
          <w:color w:val="000000" w:themeColor="text1"/>
        </w:rPr>
        <w:t>健康行为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 OR </w:t>
      </w:r>
      <w:r w:rsidRPr="00932AD1">
        <w:rPr>
          <w:rFonts w:hint="eastAsia"/>
          <w:i/>
          <w:color w:val="000000" w:themeColor="text1"/>
        </w:rPr>
        <w:t>诊断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 OR </w:t>
      </w:r>
      <w:r w:rsidRPr="00932AD1">
        <w:rPr>
          <w:rFonts w:hint="eastAsia"/>
          <w:i/>
          <w:color w:val="000000" w:themeColor="text1"/>
        </w:rPr>
        <w:t>治疗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 w:rsidRPr="00932AD1">
        <w:rPr>
          <w:rFonts w:hint="eastAsia"/>
          <w:i/>
          <w:color w:val="000000" w:themeColor="text1"/>
        </w:rPr>
        <w:t>手术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 OR </w:t>
      </w:r>
      <w:r w:rsidRPr="00932AD1">
        <w:rPr>
          <w:rFonts w:hint="eastAsia"/>
          <w:i/>
          <w:color w:val="000000" w:themeColor="text1"/>
        </w:rPr>
        <w:t>医疗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  OR </w:t>
      </w:r>
      <w:r w:rsidRPr="00932AD1">
        <w:rPr>
          <w:rFonts w:hint="eastAsia"/>
          <w:i/>
          <w:color w:val="000000" w:themeColor="text1"/>
        </w:rPr>
        <w:t>临床</w:t>
      </w:r>
      <w:r w:rsidRPr="00932AD1">
        <w:rPr>
          <w:rFonts w:ascii="Times New Roman" w:eastAsia="Times New Roman" w:hAnsi="Times New Roman" w:cs="Times New Roman"/>
          <w:color w:val="000000" w:themeColor="text1"/>
        </w:rPr>
        <w:t xml:space="preserve">) </w:t>
      </w:r>
    </w:p>
    <w:p w:rsidR="000F4DC6" w:rsidRPr="00932AD1" w:rsidRDefault="000F4DC6">
      <w:pPr>
        <w:rPr>
          <w:rFonts w:ascii="Times New Roman" w:eastAsia="Times New Roman" w:hAnsi="Times New Roman" w:cs="Times New Roman"/>
          <w:color w:val="000000" w:themeColor="text1"/>
        </w:rPr>
      </w:pPr>
    </w:p>
    <w:p w:rsidR="000F4DC6" w:rsidRPr="00932AD1" w:rsidRDefault="000F4DC6">
      <w:pPr>
        <w:rPr>
          <w:rFonts w:ascii="Times New Roman" w:eastAsia="Times New Roman" w:hAnsi="Times New Roman" w:cs="Times New Roman"/>
          <w:color w:val="000000" w:themeColor="text1"/>
        </w:rPr>
        <w:sectPr w:rsidR="000F4DC6" w:rsidRPr="00932AD1" w:rsidSect="000F4DC6">
          <w:headerReference w:type="default" r:id="rId7"/>
          <w:pgSz w:w="12240" w:h="158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:rsidR="000F4DC6" w:rsidRPr="00932AD1" w:rsidRDefault="000F4DC6" w:rsidP="000F4DC6">
      <w:pPr>
        <w:rPr>
          <w:rFonts w:ascii="Times New Roman" w:eastAsia="Times New Roman" w:hAnsi="Times New Roman" w:cs="Times New Roman"/>
          <w:color w:val="000000" w:themeColor="text1"/>
        </w:rPr>
      </w:pPr>
      <w:r w:rsidRPr="00932AD1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ppendix B: Figure of workflow of article selection of WeChat usage in professional healthcare education in mainland China</w:t>
      </w:r>
    </w:p>
    <w:p w:rsidR="000F4DC6" w:rsidRPr="00932AD1" w:rsidRDefault="000F4DC6" w:rsidP="000F4DC6">
      <w:pPr>
        <w:rPr>
          <w:rFonts w:ascii="Times New Roman" w:eastAsia="Times New Roman" w:hAnsi="Times New Roman" w:cs="Times New Roman"/>
          <w:color w:val="000000" w:themeColor="text1"/>
        </w:rPr>
      </w:pPr>
    </w:p>
    <w:p w:rsidR="000F4DC6" w:rsidRPr="00932AD1" w:rsidRDefault="000F4DC6" w:rsidP="000F4DC6">
      <w:pPr>
        <w:rPr>
          <w:rFonts w:ascii="Times New Roman" w:eastAsia="Times New Roman" w:hAnsi="Times New Roman" w:cs="Times New Roman"/>
          <w:color w:val="000000" w:themeColor="text1"/>
        </w:rPr>
      </w:pPr>
      <w:r w:rsidRPr="00932AD1">
        <w:rPr>
          <w:noProof/>
          <w:color w:val="000000" w:themeColor="text1"/>
        </w:rPr>
        <w:drawing>
          <wp:inline distT="0" distB="0" distL="0" distR="0" wp14:anchorId="4FE03872" wp14:editId="67E24048">
            <wp:extent cx="5270500" cy="3782695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826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F4DC6" w:rsidRPr="00932AD1" w:rsidRDefault="000F4DC6">
      <w:pPr>
        <w:rPr>
          <w:rFonts w:ascii="Times New Roman" w:eastAsia="Times New Roman" w:hAnsi="Times New Roman" w:cs="Times New Roman"/>
          <w:color w:val="000000" w:themeColor="text1"/>
        </w:rPr>
        <w:sectPr w:rsidR="000F4DC6" w:rsidRPr="00932AD1" w:rsidSect="000F4DC6">
          <w:pgSz w:w="12240" w:h="158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:rsidR="000F4DC6" w:rsidRPr="00932AD1" w:rsidRDefault="000F4DC6" w:rsidP="000F4DC6">
      <w:pPr>
        <w:rPr>
          <w:rFonts w:ascii="Times New Roman" w:eastAsia="Times New Roman" w:hAnsi="Times New Roman" w:cs="Times New Roman"/>
          <w:color w:val="000000" w:themeColor="text1"/>
        </w:rPr>
      </w:pPr>
      <w:r w:rsidRPr="00932AD1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ppendix C: Table of educational strategies across WeChat-based educational interventions in university settings (n = 11)</w:t>
      </w:r>
    </w:p>
    <w:p w:rsidR="006A32B2" w:rsidRPr="00932AD1" w:rsidRDefault="006A32B2">
      <w:pPr>
        <w:rPr>
          <w:rFonts w:ascii="Times New Roman" w:eastAsia="Times New Roman" w:hAnsi="Times New Roman" w:cs="Times New Roman"/>
          <w:i/>
          <w:color w:val="000000" w:themeColor="text1"/>
        </w:rPr>
      </w:pPr>
    </w:p>
    <w:tbl>
      <w:tblPr>
        <w:tblStyle w:val="afffc"/>
        <w:tblW w:w="12945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795"/>
        <w:gridCol w:w="825"/>
        <w:gridCol w:w="660"/>
        <w:gridCol w:w="1080"/>
        <w:gridCol w:w="990"/>
        <w:gridCol w:w="810"/>
        <w:gridCol w:w="5925"/>
      </w:tblGrid>
      <w:tr w:rsidR="00932AD1" w:rsidRPr="00932AD1" w:rsidTr="00264EC1">
        <w:trPr>
          <w:trHeight w:val="186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ducation forma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teraction type</w:t>
            </w:r>
          </w:p>
        </w:tc>
        <w:tc>
          <w:tcPr>
            <w:tcW w:w="592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ducation results</w:t>
            </w:r>
          </w:p>
        </w:tc>
      </w:tr>
      <w:tr w:rsidR="00932AD1" w:rsidRPr="00932AD1" w:rsidTr="00264EC1">
        <w:trPr>
          <w:trHeight w:val="164"/>
        </w:trPr>
        <w:tc>
          <w:tcPr>
            <w:tcW w:w="1860" w:type="dxa"/>
            <w:vMerge/>
            <w:tcBorders>
              <w:top w:val="single" w:sz="6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80" w:type="dxa"/>
            <w:gridSpan w:val="3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brid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arners- Instructors 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arners-Learners</w:t>
            </w:r>
          </w:p>
        </w:tc>
        <w:tc>
          <w:tcPr>
            <w:tcW w:w="810" w:type="dxa"/>
            <w:vMerge w:val="restart"/>
            <w:tcBorders>
              <w:top w:val="single" w:sz="4" w:space="0" w:color="000000" w:themeColor="text1"/>
              <w:left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ssive </w:t>
            </w:r>
          </w:p>
        </w:tc>
        <w:tc>
          <w:tcPr>
            <w:tcW w:w="5925" w:type="dxa"/>
            <w:vMerge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2AD1" w:rsidRPr="00932AD1" w:rsidTr="00061699">
        <w:trPr>
          <w:trHeight w:val="283"/>
        </w:trPr>
        <w:tc>
          <w:tcPr>
            <w:tcW w:w="1860" w:type="dxa"/>
            <w:vMerge/>
            <w:tcBorders>
              <w:top w:val="single" w:sz="6" w:space="0" w:color="000000"/>
              <w:left w:val="nil"/>
              <w:bottom w:val="single" w:sz="4" w:space="0" w:color="000000" w:themeColor="text1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fore class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ing class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class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25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2AD1" w:rsidRPr="00932AD1" w:rsidTr="00264EC1">
        <w:trPr>
          <w:trHeight w:val="459"/>
        </w:trPr>
        <w:tc>
          <w:tcPr>
            <w:tcW w:w="186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an et al., 2018**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st scores, self-learning, critical thinking, creativity &amp; communication ability 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↑; No significant improvement in operations skills.</w:t>
            </w:r>
          </w:p>
        </w:tc>
      </w:tr>
      <w:tr w:rsidR="00932AD1" w:rsidRPr="00932AD1" w:rsidTr="00253809">
        <w:trPr>
          <w:trHeight w:val="282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o et al., 2017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gnificant improvement in test scores, operational skills &amp; course evaluation.</w:t>
            </w:r>
          </w:p>
        </w:tc>
      </w:tr>
      <w:tr w:rsidR="00932AD1" w:rsidRPr="00932AD1" w:rsidTr="00264EC1">
        <w:trPr>
          <w:trHeight w:val="14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a Zhang et al., 2018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, 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, 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st scores, self-learning ability &amp; critical thinking ability 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↑</w:t>
            </w:r>
          </w:p>
        </w:tc>
      </w:tr>
      <w:tr w:rsidR="00932AD1" w:rsidRPr="00932AD1" w:rsidTr="00264EC1">
        <w:trPr>
          <w:trHeight w:val="201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 et al., 2018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 scores, self-learning ability &amp; course evaluation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  <w:tr w:rsidR="00932AD1" w:rsidRPr="00932AD1" w:rsidTr="00264EC1">
        <w:trPr>
          <w:trHeight w:val="98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. Zhong et al., 2017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 scores &amp; operational skills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  <w:tr w:rsidR="00932AD1" w:rsidRPr="00932AD1" w:rsidTr="00264EC1">
        <w:trPr>
          <w:trHeight w:val="14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i et al., 2018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, 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, 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rse satisfaction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  <w:tr w:rsidR="00932AD1" w:rsidRPr="00932AD1" w:rsidTr="00253809">
        <w:trPr>
          <w:trHeight w:val="79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eng et al., 2017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 scores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  <w:tr w:rsidR="00932AD1" w:rsidRPr="00932AD1" w:rsidTr="00253809">
        <w:trPr>
          <w:trHeight w:val="313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iao et al., 2018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white"/>
              </w:rPr>
              <w:t xml:space="preserve">est scores 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↑</w:t>
            </w:r>
          </w:p>
        </w:tc>
      </w:tr>
      <w:tr w:rsidR="00932AD1" w:rsidRPr="00932AD1" w:rsidTr="00264EC1">
        <w:trPr>
          <w:trHeight w:val="198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. Wang et al., 2017*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st scores &amp; course satisfaction 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↑</w:t>
            </w:r>
          </w:p>
        </w:tc>
      </w:tr>
      <w:tr w:rsidR="00932AD1" w:rsidRPr="00932AD1" w:rsidTr="00253809">
        <w:trPr>
          <w:trHeight w:val="31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n et al., 2018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rse satisfaction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  <w:tr w:rsidR="00932AD1" w:rsidRPr="00932AD1" w:rsidTr="00253809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o et al., 2017</w:t>
            </w:r>
          </w:p>
        </w:tc>
        <w:tc>
          <w:tcPr>
            <w:tcW w:w="79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92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6A32B2" w:rsidRPr="00932AD1" w:rsidRDefault="006E7D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 scores, self-learning mood &amp; self-learning ability</w:t>
            </w: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</w:tbl>
    <w:p w:rsidR="006A32B2" w:rsidRPr="00932AD1" w:rsidRDefault="006E7DB3">
      <w:pPr>
        <w:ind w:right="-79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Note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I indicated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individual </w:t>
      </w:r>
      <w:proofErr w:type="gramStart"/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ccount</w:t>
      </w:r>
      <w:r w:rsidR="000F4DC6"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s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proofErr w:type="gramEnd"/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 indicated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ublic account</w:t>
      </w:r>
      <w:r w:rsidR="000F4DC6"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s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Dash (-) indicated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not applicable 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r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not used</w:t>
      </w:r>
      <w:r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>. ↑ indicated result was significant</w:t>
      </w:r>
      <w:r w:rsidR="000F4DC6"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>ly</w:t>
      </w:r>
      <w:r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 xml:space="preserve"> improved. Asterisks (*) indicated that the study was published in English language. Double Asterisks (**) indicated that the study’s education format was online-only.</w:t>
      </w:r>
    </w:p>
    <w:p w:rsidR="006A32B2" w:rsidRPr="00932AD1" w:rsidRDefault="006A32B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1D2C08" w:rsidRPr="00932AD1" w:rsidRDefault="001D2C08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6A32B2" w:rsidRPr="00932AD1" w:rsidRDefault="006A32B2">
      <w:pPr>
        <w:rPr>
          <w:rFonts w:ascii="Times New Roman" w:eastAsia="Times New Roman" w:hAnsi="Times New Roman" w:cs="Times New Roman"/>
          <w:color w:val="000000" w:themeColor="text1"/>
        </w:rPr>
      </w:pPr>
    </w:p>
    <w:p w:rsidR="000F4DC6" w:rsidRPr="00932AD1" w:rsidRDefault="000F4DC6" w:rsidP="000F4DC6">
      <w:pPr>
        <w:rPr>
          <w:rFonts w:ascii="Times New Roman" w:eastAsia="Times New Roman" w:hAnsi="Times New Roman" w:cs="Times New Roman"/>
          <w:color w:val="000000" w:themeColor="text1"/>
        </w:rPr>
      </w:pPr>
      <w:r w:rsidRPr="00932AD1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Appendix D: Table of educational strategies across WeChat-based educational interventions in hospital settings (n = 14)</w:t>
      </w:r>
      <w:r w:rsidRPr="00932AD1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:rsidR="006A32B2" w:rsidRPr="00932AD1" w:rsidRDefault="006A32B2" w:rsidP="000F4DC6">
      <w:pPr>
        <w:rPr>
          <w:rFonts w:ascii="Times New Roman" w:eastAsia="Times New Roman" w:hAnsi="Times New Roman" w:cs="Times New Roman"/>
          <w:i/>
          <w:color w:val="000000" w:themeColor="text1"/>
        </w:rPr>
      </w:pPr>
    </w:p>
    <w:tbl>
      <w:tblPr>
        <w:tblStyle w:val="afffe"/>
        <w:tblW w:w="12900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780"/>
        <w:gridCol w:w="765"/>
        <w:gridCol w:w="780"/>
        <w:gridCol w:w="840"/>
        <w:gridCol w:w="1065"/>
        <w:gridCol w:w="1005"/>
        <w:gridCol w:w="810"/>
        <w:gridCol w:w="4920"/>
      </w:tblGrid>
      <w:tr w:rsidR="00932AD1" w:rsidRPr="00932AD1" w:rsidTr="00B84267">
        <w:trPr>
          <w:trHeight w:val="20"/>
        </w:trPr>
        <w:tc>
          <w:tcPr>
            <w:tcW w:w="193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316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ducation format</w:t>
            </w:r>
          </w:p>
        </w:tc>
        <w:tc>
          <w:tcPr>
            <w:tcW w:w="28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teraction type</w:t>
            </w:r>
          </w:p>
        </w:tc>
        <w:tc>
          <w:tcPr>
            <w:tcW w:w="492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ducation results</w:t>
            </w:r>
          </w:p>
        </w:tc>
      </w:tr>
      <w:tr w:rsidR="00932AD1" w:rsidRPr="00932AD1" w:rsidTr="00B84267">
        <w:trPr>
          <w:trHeight w:val="66"/>
        </w:trPr>
        <w:tc>
          <w:tcPr>
            <w:tcW w:w="1935" w:type="dxa"/>
            <w:vMerge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line- only</w:t>
            </w:r>
          </w:p>
        </w:tc>
        <w:tc>
          <w:tcPr>
            <w:tcW w:w="238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brid</w:t>
            </w:r>
          </w:p>
        </w:tc>
        <w:tc>
          <w:tcPr>
            <w:tcW w:w="106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arners- Instructors </w:t>
            </w:r>
          </w:p>
        </w:tc>
        <w:tc>
          <w:tcPr>
            <w:tcW w:w="1005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arners-Learners</w:t>
            </w:r>
          </w:p>
        </w:tc>
        <w:tc>
          <w:tcPr>
            <w:tcW w:w="810" w:type="dxa"/>
            <w:vMerge w:val="restart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ssive </w:t>
            </w: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4" w:space="0" w:color="000000" w:themeColor="text1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2AD1" w:rsidRPr="00932AD1" w:rsidTr="00B84267">
        <w:trPr>
          <w:trHeight w:val="20"/>
        </w:trPr>
        <w:tc>
          <w:tcPr>
            <w:tcW w:w="1935" w:type="dxa"/>
            <w:vMerge/>
            <w:tcBorders>
              <w:top w:val="single" w:sz="6" w:space="0" w:color="000000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6" w:space="0" w:color="000000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fore class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ing class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fter class</w:t>
            </w:r>
          </w:p>
        </w:tc>
        <w:tc>
          <w:tcPr>
            <w:tcW w:w="1065" w:type="dxa"/>
            <w:vMerge/>
            <w:tcBorders>
              <w:top w:val="single" w:sz="8" w:space="0" w:color="000000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single" w:sz="8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A32B2" w:rsidRPr="00932AD1" w:rsidRDefault="006A32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2AD1" w:rsidRPr="00932AD1" w:rsidTr="00253809">
        <w:trPr>
          <w:trHeight w:val="93"/>
        </w:trPr>
        <w:tc>
          <w:tcPr>
            <w:tcW w:w="193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. Wang et al., 2017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eading=h.gjdgxs" w:colFirst="0" w:colLast="0"/>
            <w:bookmarkEnd w:id="1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↑</w:t>
            </w:r>
          </w:p>
        </w:tc>
      </w:tr>
      <w:tr w:rsidR="00932AD1" w:rsidRPr="00932AD1" w:rsidTr="00253809">
        <w:trPr>
          <w:trHeight w:val="81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et al., 2015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Course satisfaction ↑</w:t>
            </w:r>
          </w:p>
        </w:tc>
      </w:tr>
      <w:tr w:rsidR="00932AD1" w:rsidRPr="00932AD1" w:rsidTr="00253809">
        <w:trPr>
          <w:trHeight w:val="273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. Zhong et al., 2017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Implementation rate of hand washing ↑; Nosocomial infection rate &amp; average hospitalization day of patients ↓ </w:t>
            </w:r>
          </w:p>
        </w:tc>
      </w:tr>
      <w:tr w:rsidR="00932AD1" w:rsidRPr="00932AD1" w:rsidTr="00CD6F48">
        <w:trPr>
          <w:trHeight w:val="291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n et al., 2018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Test scores &amp; </w:t>
            </w:r>
            <w:proofErr w:type="gramStart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course  satisfaction</w:t>
            </w:r>
            <w:proofErr w:type="gramEnd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↑</w:t>
            </w:r>
          </w:p>
        </w:tc>
      </w:tr>
      <w:tr w:rsidR="00932AD1" w:rsidRPr="00932AD1" w:rsidTr="00CD6F48">
        <w:trPr>
          <w:trHeight w:val="180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u et al., 2018*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&amp; training completion rate ↑</w:t>
            </w:r>
          </w:p>
        </w:tc>
      </w:tr>
      <w:tr w:rsidR="00932AD1" w:rsidRPr="00932AD1" w:rsidTr="00253809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et al., 2014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↑</w:t>
            </w:r>
          </w:p>
        </w:tc>
      </w:tr>
      <w:tr w:rsidR="00932AD1" w:rsidRPr="00932AD1" w:rsidTr="00CD6F48">
        <w:trPr>
          <w:trHeight w:val="93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openg</w:t>
            </w:r>
            <w:proofErr w:type="spellEnd"/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Zhang et al., 2018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↑</w:t>
            </w:r>
          </w:p>
        </w:tc>
      </w:tr>
      <w:tr w:rsidR="00932AD1" w:rsidRPr="00932AD1" w:rsidTr="00CD6F48">
        <w:trPr>
          <w:trHeight w:val="210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yang et al., 2016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Knowledge &amp; prevention behaviors of HIV ↑</w:t>
            </w:r>
          </w:p>
        </w:tc>
      </w:tr>
      <w:tr w:rsidR="00932AD1" w:rsidRPr="00932AD1" w:rsidTr="00CD6F48">
        <w:trPr>
          <w:trHeight w:val="195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hang et al., 2019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↑</w:t>
            </w:r>
          </w:p>
        </w:tc>
      </w:tr>
      <w:tr w:rsidR="00932AD1" w:rsidRPr="00932AD1" w:rsidTr="00253809">
        <w:trPr>
          <w:trHeight w:val="237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an et al., 2016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, pass rate of emergency nursing &amp; clinical knowledge, accuracy rate of aseptic technique ↑</w:t>
            </w:r>
          </w:p>
        </w:tc>
      </w:tr>
      <w:tr w:rsidR="00932AD1" w:rsidRPr="00932AD1" w:rsidTr="00253809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ng, 2018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&amp; self-learning ability ↑</w:t>
            </w:r>
          </w:p>
        </w:tc>
      </w:tr>
      <w:tr w:rsidR="00932AD1" w:rsidRPr="00932AD1" w:rsidTr="00253809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in et al., 2016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Test scores </w:t>
            </w:r>
            <w:proofErr w:type="gramStart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&amp;  course</w:t>
            </w:r>
            <w:proofErr w:type="gramEnd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evaluation ↑</w:t>
            </w:r>
          </w:p>
        </w:tc>
      </w:tr>
      <w:tr w:rsidR="00932AD1" w:rsidRPr="00932AD1" w:rsidTr="00253809">
        <w:trPr>
          <w:trHeight w:val="20"/>
        </w:trPr>
        <w:tc>
          <w:tcPr>
            <w:tcW w:w="193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 et al., 2018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Test scores &amp; implementation rate of infection control ↑</w:t>
            </w:r>
          </w:p>
        </w:tc>
      </w:tr>
      <w:tr w:rsidR="00932AD1" w:rsidRPr="00932AD1" w:rsidTr="00CD6F48">
        <w:trPr>
          <w:trHeight w:val="184"/>
        </w:trPr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. Wang et al., 2017*</w:t>
            </w:r>
          </w:p>
        </w:tc>
        <w:tc>
          <w:tcPr>
            <w:tcW w:w="780" w:type="dxa"/>
            <w:tcBorders>
              <w:top w:val="nil"/>
              <w:left w:val="single" w:sz="4" w:space="0" w:color="000000" w:themeColor="text1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1065" w:type="dxa"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4" w:space="0" w:color="000000" w:themeColor="text1"/>
            </w:tcBorders>
            <w:vAlign w:val="center"/>
          </w:tcPr>
          <w:p w:rsidR="006A32B2" w:rsidRPr="00932AD1" w:rsidRDefault="006E7D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20" w:type="dxa"/>
            <w:tcBorders>
              <w:top w:val="nil"/>
              <w:left w:val="single" w:sz="4" w:space="0" w:color="000000" w:themeColor="text1"/>
              <w:bottom w:val="single" w:sz="8" w:space="0" w:color="000000"/>
              <w:right w:val="nil"/>
            </w:tcBorders>
          </w:tcPr>
          <w:p w:rsidR="006A32B2" w:rsidRPr="00932AD1" w:rsidRDefault="006E7DB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Dementia knowledge </w:t>
            </w:r>
            <w:proofErr w:type="gramStart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>and  attitudes</w:t>
            </w:r>
            <w:proofErr w:type="gramEnd"/>
            <w:r w:rsidRPr="00932AD1">
              <w:rPr>
                <w:rFonts w:ascii="Times New Roman" w:eastAsia="Cardo" w:hAnsi="Times New Roman" w:cs="Times New Roman"/>
                <w:color w:val="000000" w:themeColor="text1"/>
                <w:sz w:val="20"/>
                <w:szCs w:val="20"/>
              </w:rPr>
              <w:t xml:space="preserve"> &amp; course satisfaction ↑</w:t>
            </w:r>
          </w:p>
        </w:tc>
      </w:tr>
    </w:tbl>
    <w:p w:rsidR="006A32B2" w:rsidRPr="00932AD1" w:rsidRDefault="006E7DB3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lastRenderedPageBreak/>
        <w:t>Note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I indicated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individual </w:t>
      </w:r>
      <w:proofErr w:type="gramStart"/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account</w:t>
      </w:r>
      <w:r w:rsidR="000F4DC6"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s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proofErr w:type="gramEnd"/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 indicated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ublic account</w:t>
      </w:r>
      <w:r w:rsidR="000F4DC6"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s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Dash (-) indicated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 xml:space="preserve">not applicable </w:t>
      </w:r>
      <w:r w:rsidRPr="00932AD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r </w:t>
      </w:r>
      <w:r w:rsidRPr="00932AD1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not used</w:t>
      </w:r>
      <w:r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>. ↑ indicated result was significant</w:t>
      </w:r>
      <w:r w:rsidR="000F4DC6"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>ly</w:t>
      </w:r>
      <w:r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 xml:space="preserve"> improved. ↓ indicated result was significant</w:t>
      </w:r>
      <w:r w:rsidR="000F4DC6"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>ly</w:t>
      </w:r>
      <w:r w:rsidRPr="00932AD1">
        <w:rPr>
          <w:rFonts w:ascii="Times New Roman" w:eastAsia="Cardo" w:hAnsi="Times New Roman" w:cs="Times New Roman"/>
          <w:color w:val="000000" w:themeColor="text1"/>
          <w:sz w:val="20"/>
          <w:szCs w:val="20"/>
        </w:rPr>
        <w:t xml:space="preserve"> decreased. Asterisks (*) indicated that the study was published in English language.</w:t>
      </w:r>
    </w:p>
    <w:sectPr w:rsidR="006A32B2" w:rsidRPr="00932AD1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F118B" w:rsidRDefault="007F118B">
      <w:r>
        <w:separator/>
      </w:r>
    </w:p>
  </w:endnote>
  <w:endnote w:type="continuationSeparator" w:id="0">
    <w:p w:rsidR="007F118B" w:rsidRDefault="007F1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F118B" w:rsidRDefault="007F118B">
      <w:r>
        <w:separator/>
      </w:r>
    </w:p>
  </w:footnote>
  <w:footnote w:type="continuationSeparator" w:id="0">
    <w:p w:rsidR="007F118B" w:rsidRDefault="007F11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C0377" w:rsidRDefault="001C0377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2B2"/>
    <w:rsid w:val="00061699"/>
    <w:rsid w:val="000A0DB6"/>
    <w:rsid w:val="000C1988"/>
    <w:rsid w:val="000F4DC6"/>
    <w:rsid w:val="001C0377"/>
    <w:rsid w:val="001D2C08"/>
    <w:rsid w:val="00253809"/>
    <w:rsid w:val="00264EC1"/>
    <w:rsid w:val="00387FEF"/>
    <w:rsid w:val="00393A13"/>
    <w:rsid w:val="003D5A2B"/>
    <w:rsid w:val="00420F51"/>
    <w:rsid w:val="006A32B2"/>
    <w:rsid w:val="006E7DB3"/>
    <w:rsid w:val="00726E21"/>
    <w:rsid w:val="007372EF"/>
    <w:rsid w:val="007C6F09"/>
    <w:rsid w:val="007D004A"/>
    <w:rsid w:val="007F118B"/>
    <w:rsid w:val="00854012"/>
    <w:rsid w:val="00932AD1"/>
    <w:rsid w:val="009940F1"/>
    <w:rsid w:val="009B30D2"/>
    <w:rsid w:val="00A00FCF"/>
    <w:rsid w:val="00A268CE"/>
    <w:rsid w:val="00A4479C"/>
    <w:rsid w:val="00B23D7E"/>
    <w:rsid w:val="00B416A2"/>
    <w:rsid w:val="00B566EC"/>
    <w:rsid w:val="00B84267"/>
    <w:rsid w:val="00BA5CDD"/>
    <w:rsid w:val="00CC02BE"/>
    <w:rsid w:val="00CD6F48"/>
    <w:rsid w:val="00D040D5"/>
    <w:rsid w:val="00D56786"/>
    <w:rsid w:val="00ED2FC6"/>
    <w:rsid w:val="00F47881"/>
    <w:rsid w:val="00FD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2C1C8A-1E14-1247-92B5-669D98F6F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295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rFonts w:ascii="Calibri" w:eastAsiaTheme="minorEastAsia" w:hAnsi="Calibri" w:cs="Calibri"/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Theme="minorEastAsia" w:hAnsi="Calibri" w:cs="Calibri"/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rFonts w:ascii="Calibri" w:eastAsiaTheme="minorEastAsia" w:hAnsi="Calibri" w:cs="Calibri"/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4">
    <w:name w:val="Table Grid"/>
    <w:basedOn w:val="a1"/>
    <w:uiPriority w:val="39"/>
    <w:rsid w:val="002A0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2A061E"/>
    <w:pPr>
      <w:ind w:left="720"/>
      <w:contextualSpacing/>
    </w:pPr>
    <w:rPr>
      <w:rFonts w:ascii="Calibri" w:eastAsiaTheme="minorEastAsia" w:hAnsi="Calibri" w:cs="Calibri"/>
    </w:rPr>
  </w:style>
  <w:style w:type="paragraph" w:styleId="a6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0">
    <w:name w:val="4"/>
    <w:basedOn w:val="a1"/>
    <w:tblPr>
      <w:tblStyleRowBandSize w:val="1"/>
      <w:tblStyleColBandSize w:val="1"/>
    </w:tblPr>
  </w:style>
  <w:style w:type="table" w:customStyle="1" w:styleId="30">
    <w:name w:val="3"/>
    <w:basedOn w:val="a1"/>
    <w:tblPr>
      <w:tblStyleRowBandSize w:val="1"/>
      <w:tblStyleColBandSize w:val="1"/>
    </w:tblPr>
  </w:style>
  <w:style w:type="table" w:customStyle="1" w:styleId="20">
    <w:name w:val="2"/>
    <w:basedOn w:val="a1"/>
    <w:tblPr>
      <w:tblStyleRowBandSize w:val="1"/>
      <w:tblStyleColBandSize w:val="1"/>
    </w:tblPr>
  </w:style>
  <w:style w:type="table" w:customStyle="1" w:styleId="10">
    <w:name w:val="1"/>
    <w:basedOn w:val="a1"/>
    <w:tblPr>
      <w:tblStyleRowBandSize w:val="1"/>
      <w:tblStyleColBandSize w:val="1"/>
    </w:tblPr>
  </w:style>
  <w:style w:type="paragraph" w:styleId="a7">
    <w:name w:val="Balloon Text"/>
    <w:basedOn w:val="a"/>
    <w:link w:val="a8"/>
    <w:uiPriority w:val="99"/>
    <w:semiHidden/>
    <w:unhideWhenUsed/>
    <w:rsid w:val="0009301F"/>
    <w:rPr>
      <w:rFonts w:hAnsi="Calibri" w:cs="Calibr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9301F"/>
    <w:rPr>
      <w:rFonts w:ascii="宋体" w:eastAsia="宋体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9686F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A9686F"/>
    <w:rPr>
      <w:rFonts w:ascii="Calibri" w:eastAsiaTheme="minorEastAsia" w:hAnsi="Calibri" w:cs="Calibri"/>
    </w:rPr>
  </w:style>
  <w:style w:type="character" w:customStyle="1" w:styleId="ab">
    <w:name w:val="批注文字 字符"/>
    <w:basedOn w:val="a0"/>
    <w:link w:val="aa"/>
    <w:uiPriority w:val="99"/>
    <w:rsid w:val="00A9686F"/>
  </w:style>
  <w:style w:type="paragraph" w:styleId="ac">
    <w:name w:val="annotation subject"/>
    <w:basedOn w:val="aa"/>
    <w:next w:val="aa"/>
    <w:link w:val="ad"/>
    <w:uiPriority w:val="99"/>
    <w:semiHidden/>
    <w:unhideWhenUsed/>
    <w:rsid w:val="00A9686F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9686F"/>
    <w:rPr>
      <w:b/>
      <w:bCs/>
    </w:rPr>
  </w:style>
  <w:style w:type="character" w:styleId="ae">
    <w:name w:val="Placeholder Text"/>
    <w:basedOn w:val="a0"/>
    <w:uiPriority w:val="99"/>
    <w:semiHidden/>
    <w:rsid w:val="00FE08D3"/>
    <w:rPr>
      <w:color w:val="808080"/>
    </w:rPr>
  </w:style>
  <w:style w:type="paragraph" w:styleId="af">
    <w:name w:val="Normal (Web)"/>
    <w:basedOn w:val="a"/>
    <w:uiPriority w:val="99"/>
    <w:unhideWhenUsed/>
    <w:rsid w:val="00417C6B"/>
    <w:pPr>
      <w:spacing w:before="100" w:beforeAutospacing="1" w:after="100" w:afterAutospacing="1"/>
    </w:pPr>
  </w:style>
  <w:style w:type="paragraph" w:customStyle="1" w:styleId="wordgroup">
    <w:name w:val="wordgroup"/>
    <w:basedOn w:val="a"/>
    <w:rsid w:val="006615AF"/>
    <w:pPr>
      <w:spacing w:before="100" w:beforeAutospacing="1" w:after="100" w:afterAutospacing="1"/>
    </w:pPr>
  </w:style>
  <w:style w:type="character" w:customStyle="1" w:styleId="contenttitle">
    <w:name w:val="contenttitle"/>
    <w:basedOn w:val="a0"/>
    <w:rsid w:val="006615AF"/>
  </w:style>
  <w:style w:type="character" w:styleId="af0">
    <w:name w:val="Hyperlink"/>
    <w:basedOn w:val="a0"/>
    <w:uiPriority w:val="99"/>
    <w:semiHidden/>
    <w:unhideWhenUsed/>
    <w:rsid w:val="006615AF"/>
    <w:rPr>
      <w:color w:val="0000FF"/>
      <w:u w:val="single"/>
    </w:rPr>
  </w:style>
  <w:style w:type="table" w:customStyle="1" w:styleId="af1">
    <w:basedOn w:val="TableNormal9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9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9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9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9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a">
    <w:name w:val="header"/>
    <w:basedOn w:val="a"/>
    <w:link w:val="afb"/>
    <w:uiPriority w:val="99"/>
    <w:unhideWhenUsed/>
    <w:rsid w:val="00EC2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EC2A9D"/>
    <w:rPr>
      <w:sz w:val="18"/>
      <w:szCs w:val="18"/>
    </w:rPr>
  </w:style>
  <w:style w:type="paragraph" w:styleId="afc">
    <w:name w:val="footer"/>
    <w:basedOn w:val="a"/>
    <w:link w:val="afd"/>
    <w:uiPriority w:val="99"/>
    <w:unhideWhenUsed/>
    <w:rsid w:val="00EC2A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d">
    <w:name w:val="页脚 字符"/>
    <w:basedOn w:val="a0"/>
    <w:link w:val="afc"/>
    <w:uiPriority w:val="99"/>
    <w:rsid w:val="00EC2A9D"/>
    <w:rPr>
      <w:sz w:val="18"/>
      <w:szCs w:val="18"/>
    </w:rPr>
  </w:style>
  <w:style w:type="character" w:styleId="afe">
    <w:name w:val="page number"/>
    <w:basedOn w:val="a0"/>
    <w:uiPriority w:val="99"/>
    <w:semiHidden/>
    <w:unhideWhenUsed/>
    <w:rsid w:val="00EC2A9D"/>
  </w:style>
  <w:style w:type="table" w:customStyle="1" w:styleId="aff">
    <w:basedOn w:val="TableNormal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7sDp+cnbqAFeZJbv05aF9frPwbA==">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Perron</dc:creator>
  <cp:lastModifiedBy>Miao</cp:lastModifiedBy>
  <cp:revision>4</cp:revision>
  <dcterms:created xsi:type="dcterms:W3CDTF">2020-06-09T06:37:00Z</dcterms:created>
  <dcterms:modified xsi:type="dcterms:W3CDTF">2020-06-10T02:33:00Z</dcterms:modified>
</cp:coreProperties>
</file>